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04B27" w14:textId="0A860376" w:rsidR="003F11FE" w:rsidRPr="00633AFF" w:rsidRDefault="00F526EA" w:rsidP="003F11FE">
      <w:pPr>
        <w:ind w:left="-42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F11FE" w:rsidRPr="00633AFF">
        <w:rPr>
          <w:rFonts w:ascii="Times New Roman" w:hAnsi="Times New Roman" w:cs="Times New Roman"/>
          <w:b/>
        </w:rPr>
        <w:t xml:space="preserve">Table 1: </w:t>
      </w:r>
      <w:r w:rsidR="003F11FE">
        <w:rPr>
          <w:rFonts w:ascii="Times New Roman" w:hAnsi="Times New Roman" w:cs="Times New Roman"/>
        </w:rPr>
        <w:t>Details of</w:t>
      </w:r>
      <w:r w:rsidR="001F68DD">
        <w:rPr>
          <w:rFonts w:ascii="Times New Roman" w:hAnsi="Times New Roman" w:cs="Times New Roman"/>
        </w:rPr>
        <w:t xml:space="preserve"> </w:t>
      </w:r>
      <w:r w:rsidR="0045544E">
        <w:rPr>
          <w:rFonts w:ascii="Times New Roman" w:hAnsi="Times New Roman" w:cs="Times New Roman"/>
        </w:rPr>
        <w:t>reagents</w:t>
      </w:r>
      <w:r w:rsidR="003F11FE" w:rsidRPr="00633AFF">
        <w:rPr>
          <w:rFonts w:ascii="Times New Roman" w:hAnsi="Times New Roman" w:cs="Times New Roman"/>
        </w:rPr>
        <w:t xml:space="preserve"> </w:t>
      </w:r>
      <w:r w:rsidR="001F68DD">
        <w:rPr>
          <w:rFonts w:ascii="Times New Roman" w:hAnsi="Times New Roman" w:cs="Times New Roman"/>
        </w:rPr>
        <w:t xml:space="preserve">and conditions </w:t>
      </w:r>
      <w:r w:rsidR="003F11FE" w:rsidRPr="00633AFF">
        <w:rPr>
          <w:rFonts w:ascii="Times New Roman" w:hAnsi="Times New Roman" w:cs="Times New Roman"/>
        </w:rPr>
        <w:t>used for immunohistochemistry</w:t>
      </w:r>
      <w:r w:rsidR="0045544E">
        <w:rPr>
          <w:rFonts w:ascii="Times New Roman" w:hAnsi="Times New Roman" w:cs="Times New Roman"/>
        </w:rPr>
        <w:t xml:space="preserve"> and histochemistry</w:t>
      </w:r>
      <w:r w:rsidR="001F68DD">
        <w:rPr>
          <w:rFonts w:ascii="Times New Roman" w:hAnsi="Times New Roman" w:cs="Times New Roman"/>
        </w:rPr>
        <w:t>.</w:t>
      </w:r>
    </w:p>
    <w:p w14:paraId="09E27FDF" w14:textId="77777777" w:rsidR="003F11FE" w:rsidRDefault="003F11FE"/>
    <w:tbl>
      <w:tblPr>
        <w:tblStyle w:val="TableGrid"/>
        <w:tblW w:w="10373" w:type="dxa"/>
        <w:tblInd w:w="-597" w:type="dxa"/>
        <w:tblLook w:val="04A0" w:firstRow="1" w:lastRow="0" w:firstColumn="1" w:lastColumn="0" w:noHBand="0" w:noVBand="1"/>
      </w:tblPr>
      <w:tblGrid>
        <w:gridCol w:w="2293"/>
        <w:gridCol w:w="2694"/>
        <w:gridCol w:w="992"/>
        <w:gridCol w:w="4394"/>
      </w:tblGrid>
      <w:tr w:rsidR="0045544E" w:rsidRPr="00633AFF" w14:paraId="2612318D" w14:textId="77777777" w:rsidTr="001F68DD">
        <w:trPr>
          <w:trHeight w:val="271"/>
        </w:trPr>
        <w:tc>
          <w:tcPr>
            <w:tcW w:w="2293" w:type="dxa"/>
          </w:tcPr>
          <w:p w14:paraId="47541C76" w14:textId="2E0D5B22" w:rsidR="0045544E" w:rsidRPr="003244F3" w:rsidRDefault="0045544E" w:rsidP="003244F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244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mary antibody/</w:t>
            </w:r>
            <w:r w:rsidR="001F68DD" w:rsidRPr="003244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244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ctin</w:t>
            </w:r>
          </w:p>
        </w:tc>
        <w:tc>
          <w:tcPr>
            <w:tcW w:w="2694" w:type="dxa"/>
          </w:tcPr>
          <w:p w14:paraId="00D4A739" w14:textId="49263475" w:rsidR="0045544E" w:rsidRPr="003244F3" w:rsidRDefault="0045544E" w:rsidP="003244F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244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alogue number, Source</w:t>
            </w:r>
          </w:p>
        </w:tc>
        <w:tc>
          <w:tcPr>
            <w:tcW w:w="992" w:type="dxa"/>
          </w:tcPr>
          <w:p w14:paraId="2308D241" w14:textId="20EB4149" w:rsidR="0045544E" w:rsidRPr="003244F3" w:rsidRDefault="0045544E" w:rsidP="003244F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244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lution</w:t>
            </w:r>
          </w:p>
        </w:tc>
        <w:tc>
          <w:tcPr>
            <w:tcW w:w="4394" w:type="dxa"/>
          </w:tcPr>
          <w:p w14:paraId="2476C701" w14:textId="400E9599" w:rsidR="0045544E" w:rsidRPr="003244F3" w:rsidRDefault="0045544E" w:rsidP="003244F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244F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-treatment</w:t>
            </w:r>
          </w:p>
          <w:p w14:paraId="7BBD3E76" w14:textId="49A2F775" w:rsidR="0045544E" w:rsidRPr="003244F3" w:rsidRDefault="0045544E" w:rsidP="003244F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45544E" w:rsidRPr="00633AFF" w14:paraId="3C14E4D8" w14:textId="77777777" w:rsidTr="001F68DD">
        <w:trPr>
          <w:trHeight w:val="519"/>
        </w:trPr>
        <w:tc>
          <w:tcPr>
            <w:tcW w:w="2293" w:type="dxa"/>
          </w:tcPr>
          <w:p w14:paraId="41C1D474" w14:textId="59DB826B" w:rsidR="0045544E" w:rsidRPr="00724DB8" w:rsidRDefault="0045544E" w:rsidP="00CF76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4DB8">
              <w:rPr>
                <w:rFonts w:ascii="Times New Roman" w:hAnsi="Times New Roman" w:cs="Times New Roman"/>
                <w:sz w:val="22"/>
                <w:szCs w:val="22"/>
              </w:rPr>
              <w:t>Mouse anti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hodopsin</w:t>
            </w:r>
          </w:p>
        </w:tc>
        <w:tc>
          <w:tcPr>
            <w:tcW w:w="2694" w:type="dxa"/>
          </w:tcPr>
          <w:p w14:paraId="44003B8F" w14:textId="355508F7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#MAB5316; </w:t>
            </w: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Sigma-Aldrich Pty. Ltd. NSW, Australia</w:t>
            </w:r>
          </w:p>
        </w:tc>
        <w:tc>
          <w:tcPr>
            <w:tcW w:w="992" w:type="dxa"/>
          </w:tcPr>
          <w:p w14:paraId="57F9B97C" w14:textId="007F249B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600</w:t>
            </w:r>
          </w:p>
        </w:tc>
        <w:tc>
          <w:tcPr>
            <w:tcW w:w="4394" w:type="dxa"/>
          </w:tcPr>
          <w:p w14:paraId="1975178B" w14:textId="5EDBB721" w:rsidR="0045544E" w:rsidRPr="001E0A31" w:rsidRDefault="0045544E" w:rsidP="001F68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10 mM citra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1F68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 mM EDTA, 0.5% Tween 20, </w:t>
            </w: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pH 6</w:t>
            </w:r>
            <w:r w:rsidR="001F68DD">
              <w:rPr>
                <w:rFonts w:ascii="Times New Roman" w:hAnsi="Times New Roman" w:cs="Times New Roman"/>
                <w:sz w:val="22"/>
                <w:szCs w:val="22"/>
              </w:rPr>
              <w:t>.0, 15</w:t>
            </w:r>
            <w:r w:rsidR="001F68DD" w:rsidRPr="001E0A31">
              <w:rPr>
                <w:rFonts w:ascii="Times New Roman" w:hAnsi="Times New Roman" w:cs="Times New Roman"/>
                <w:sz w:val="22"/>
                <w:szCs w:val="22"/>
              </w:rPr>
              <w:t>-min microwave</w:t>
            </w:r>
          </w:p>
        </w:tc>
      </w:tr>
      <w:tr w:rsidR="0045544E" w:rsidRPr="00633AFF" w14:paraId="2F94A4FC" w14:textId="77777777" w:rsidTr="001F68DD">
        <w:trPr>
          <w:trHeight w:val="587"/>
        </w:trPr>
        <w:tc>
          <w:tcPr>
            <w:tcW w:w="2293" w:type="dxa"/>
          </w:tcPr>
          <w:p w14:paraId="7E4128D4" w14:textId="18DD13E6" w:rsidR="0045544E" w:rsidRPr="001E0A31" w:rsidRDefault="0045544E" w:rsidP="00CF760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anti-l</w:t>
            </w:r>
            <w:r w:rsidRPr="001E0A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ysosomal integral membrane protein 2 (LIMP2) </w:t>
            </w:r>
          </w:p>
        </w:tc>
        <w:tc>
          <w:tcPr>
            <w:tcW w:w="2694" w:type="dxa"/>
          </w:tcPr>
          <w:p w14:paraId="24C83BA6" w14:textId="396E6AC6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In-hou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 xml:space="preserve">Hemsley et. al., </w:t>
            </w:r>
            <w:r w:rsidR="001F68D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  <w:r w:rsidR="001F68D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30A51D75" w14:textId="06549EE6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4394" w:type="dxa"/>
          </w:tcPr>
          <w:p w14:paraId="234702E8" w14:textId="3C26BF5E" w:rsidR="0045544E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mM EDTA, 0.05% Tween 20, pH</w:t>
            </w:r>
            <w:r w:rsidR="001F68D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1F68DD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  <w:p w14:paraId="4967D64A" w14:textId="3AE9435B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-minutes microwave</w:t>
            </w:r>
          </w:p>
        </w:tc>
      </w:tr>
      <w:tr w:rsidR="0045544E" w:rsidRPr="00633AFF" w14:paraId="4FB8143A" w14:textId="77777777" w:rsidTr="001F68DD">
        <w:trPr>
          <w:trHeight w:val="338"/>
        </w:trPr>
        <w:tc>
          <w:tcPr>
            <w:tcW w:w="2293" w:type="dxa"/>
          </w:tcPr>
          <w:p w14:paraId="7AA02B0F" w14:textId="3C3E885E" w:rsidR="0045544E" w:rsidRPr="001E0A31" w:rsidRDefault="0045544E" w:rsidP="00CF760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lectin-B4-peroxidase conjugated</w:t>
            </w:r>
          </w:p>
        </w:tc>
        <w:tc>
          <w:tcPr>
            <w:tcW w:w="2694" w:type="dxa"/>
          </w:tcPr>
          <w:p w14:paraId="6DA0E997" w14:textId="0F251ED8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5391; </w:t>
            </w: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Sigma-Aldrich Pty. Ltd. NSW, Australi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</w:tcPr>
          <w:p w14:paraId="512E2B88" w14:textId="146BF55D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0A31">
              <w:rPr>
                <w:rFonts w:ascii="Times New Roman" w:hAnsi="Times New Roman" w:cs="Times New Roman"/>
                <w:sz w:val="22"/>
                <w:szCs w:val="22"/>
              </w:rPr>
              <w:t>1:60</w:t>
            </w:r>
          </w:p>
        </w:tc>
        <w:tc>
          <w:tcPr>
            <w:tcW w:w="4394" w:type="dxa"/>
          </w:tcPr>
          <w:p w14:paraId="2AFF3C77" w14:textId="77777777" w:rsidR="0045544E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% Trypsin, pH 7.6</w:t>
            </w:r>
          </w:p>
          <w:p w14:paraId="7348ECF9" w14:textId="1CBF778D" w:rsidR="0045544E" w:rsidRPr="001E0A31" w:rsidRDefault="0045544E" w:rsidP="00CF76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minutes @ 37°C</w:t>
            </w:r>
          </w:p>
        </w:tc>
      </w:tr>
    </w:tbl>
    <w:p w14:paraId="591E6AB8" w14:textId="0E9F0741" w:rsidR="004D23D8" w:rsidRPr="00633AFF" w:rsidRDefault="004D23D8" w:rsidP="003F11FE">
      <w:pPr>
        <w:ind w:left="-426"/>
        <w:rPr>
          <w:rFonts w:ascii="Times New Roman" w:hAnsi="Times New Roman" w:cs="Times New Roman"/>
          <w:b/>
        </w:rPr>
      </w:pPr>
    </w:p>
    <w:sectPr w:rsidR="004D23D8" w:rsidRPr="00633AFF" w:rsidSect="003F11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4275B" w14:textId="77777777" w:rsidR="00981DEC" w:rsidRDefault="00981DEC" w:rsidP="009D7D67">
      <w:r>
        <w:separator/>
      </w:r>
    </w:p>
  </w:endnote>
  <w:endnote w:type="continuationSeparator" w:id="0">
    <w:p w14:paraId="1B13FEC8" w14:textId="77777777" w:rsidR="00981DEC" w:rsidRDefault="00981DEC" w:rsidP="009D7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FE7FA" w14:textId="77777777" w:rsidR="00981DEC" w:rsidRDefault="00981DEC" w:rsidP="009D7D67">
      <w:r>
        <w:separator/>
      </w:r>
    </w:p>
  </w:footnote>
  <w:footnote w:type="continuationSeparator" w:id="0">
    <w:p w14:paraId="248F56DB" w14:textId="77777777" w:rsidR="00981DEC" w:rsidRDefault="00981DEC" w:rsidP="009D7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925"/>
    <w:rsid w:val="0001022C"/>
    <w:rsid w:val="00035D5A"/>
    <w:rsid w:val="000459A0"/>
    <w:rsid w:val="0008002A"/>
    <w:rsid w:val="000C5E82"/>
    <w:rsid w:val="000D154E"/>
    <w:rsid w:val="000E0C26"/>
    <w:rsid w:val="0010181E"/>
    <w:rsid w:val="00107596"/>
    <w:rsid w:val="00120F1D"/>
    <w:rsid w:val="00136766"/>
    <w:rsid w:val="00143BFF"/>
    <w:rsid w:val="0015745B"/>
    <w:rsid w:val="00171686"/>
    <w:rsid w:val="001B5861"/>
    <w:rsid w:val="001D4676"/>
    <w:rsid w:val="001E0A31"/>
    <w:rsid w:val="001F68DD"/>
    <w:rsid w:val="002369B8"/>
    <w:rsid w:val="00251F02"/>
    <w:rsid w:val="00256F07"/>
    <w:rsid w:val="00277051"/>
    <w:rsid w:val="003001BB"/>
    <w:rsid w:val="003244F3"/>
    <w:rsid w:val="00332E6E"/>
    <w:rsid w:val="00375556"/>
    <w:rsid w:val="00381F2F"/>
    <w:rsid w:val="003A45FA"/>
    <w:rsid w:val="003D1C65"/>
    <w:rsid w:val="003E5365"/>
    <w:rsid w:val="003F11FE"/>
    <w:rsid w:val="00414E11"/>
    <w:rsid w:val="00415536"/>
    <w:rsid w:val="00417343"/>
    <w:rsid w:val="00432ABC"/>
    <w:rsid w:val="004409D9"/>
    <w:rsid w:val="00444C09"/>
    <w:rsid w:val="0045544E"/>
    <w:rsid w:val="00464006"/>
    <w:rsid w:val="00471382"/>
    <w:rsid w:val="00474372"/>
    <w:rsid w:val="004757F7"/>
    <w:rsid w:val="004B5E3F"/>
    <w:rsid w:val="004D23D8"/>
    <w:rsid w:val="004D350C"/>
    <w:rsid w:val="004F7969"/>
    <w:rsid w:val="00504F57"/>
    <w:rsid w:val="00511426"/>
    <w:rsid w:val="00524C52"/>
    <w:rsid w:val="005578DE"/>
    <w:rsid w:val="00566272"/>
    <w:rsid w:val="00583930"/>
    <w:rsid w:val="005B1B62"/>
    <w:rsid w:val="005F21C9"/>
    <w:rsid w:val="005F491C"/>
    <w:rsid w:val="00633AFF"/>
    <w:rsid w:val="0067035D"/>
    <w:rsid w:val="00672129"/>
    <w:rsid w:val="006D1925"/>
    <w:rsid w:val="006D1CB7"/>
    <w:rsid w:val="006F505D"/>
    <w:rsid w:val="007041A5"/>
    <w:rsid w:val="00714BEB"/>
    <w:rsid w:val="00717B01"/>
    <w:rsid w:val="00717B1C"/>
    <w:rsid w:val="00724DB8"/>
    <w:rsid w:val="00767ACD"/>
    <w:rsid w:val="00781DB5"/>
    <w:rsid w:val="00790295"/>
    <w:rsid w:val="007A3C8F"/>
    <w:rsid w:val="00815A3C"/>
    <w:rsid w:val="00865B7C"/>
    <w:rsid w:val="0088040E"/>
    <w:rsid w:val="008806AF"/>
    <w:rsid w:val="0088256C"/>
    <w:rsid w:val="0089562F"/>
    <w:rsid w:val="0089799E"/>
    <w:rsid w:val="008B0A20"/>
    <w:rsid w:val="008D7251"/>
    <w:rsid w:val="008F4579"/>
    <w:rsid w:val="00901BFA"/>
    <w:rsid w:val="00941839"/>
    <w:rsid w:val="00981DEC"/>
    <w:rsid w:val="009A061A"/>
    <w:rsid w:val="009B3214"/>
    <w:rsid w:val="009B3373"/>
    <w:rsid w:val="009C1F80"/>
    <w:rsid w:val="009C227D"/>
    <w:rsid w:val="009D7D67"/>
    <w:rsid w:val="00A23491"/>
    <w:rsid w:val="00A51FE4"/>
    <w:rsid w:val="00A56AAD"/>
    <w:rsid w:val="00A60506"/>
    <w:rsid w:val="00A62A6A"/>
    <w:rsid w:val="00A66A5A"/>
    <w:rsid w:val="00AB4613"/>
    <w:rsid w:val="00AC446C"/>
    <w:rsid w:val="00AD1A22"/>
    <w:rsid w:val="00AF17FC"/>
    <w:rsid w:val="00B03653"/>
    <w:rsid w:val="00B10EC3"/>
    <w:rsid w:val="00B16F7E"/>
    <w:rsid w:val="00B264BA"/>
    <w:rsid w:val="00B52B6B"/>
    <w:rsid w:val="00B93A27"/>
    <w:rsid w:val="00B94A84"/>
    <w:rsid w:val="00BD634F"/>
    <w:rsid w:val="00BE0E28"/>
    <w:rsid w:val="00C06D5F"/>
    <w:rsid w:val="00C56B1A"/>
    <w:rsid w:val="00C64225"/>
    <w:rsid w:val="00C74F86"/>
    <w:rsid w:val="00C77A89"/>
    <w:rsid w:val="00C97255"/>
    <w:rsid w:val="00CC20F8"/>
    <w:rsid w:val="00CF7607"/>
    <w:rsid w:val="00D46DDC"/>
    <w:rsid w:val="00D86EF1"/>
    <w:rsid w:val="00DA7BBA"/>
    <w:rsid w:val="00DB4F9F"/>
    <w:rsid w:val="00DC7A47"/>
    <w:rsid w:val="00E25B07"/>
    <w:rsid w:val="00E7764D"/>
    <w:rsid w:val="00E93B30"/>
    <w:rsid w:val="00ED5FF6"/>
    <w:rsid w:val="00F22D49"/>
    <w:rsid w:val="00F32F81"/>
    <w:rsid w:val="00F364B5"/>
    <w:rsid w:val="00F50E27"/>
    <w:rsid w:val="00F526EA"/>
    <w:rsid w:val="00F91AE6"/>
    <w:rsid w:val="00FF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03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717B1C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17B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17B1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717B1C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17B1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17B1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1">
    <w:name w:val="Grid Table 3 Accent 1"/>
    <w:basedOn w:val="TableNormal"/>
    <w:uiPriority w:val="48"/>
    <w:rsid w:val="00717B1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717B1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">
    <w:name w:val="Grid Table 4"/>
    <w:basedOn w:val="TableNormal"/>
    <w:uiPriority w:val="49"/>
    <w:rsid w:val="00717B1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717B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6">
    <w:name w:val="Grid Table 5 Dark Accent 6"/>
    <w:basedOn w:val="TableNormal"/>
    <w:uiPriority w:val="50"/>
    <w:rsid w:val="00717B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717B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717B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">
    <w:name w:val="Grid Table 7 Colorful"/>
    <w:basedOn w:val="TableNormal"/>
    <w:uiPriority w:val="52"/>
    <w:rsid w:val="00717B1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717B1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717B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717B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17B1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">
    <w:name w:val="List Table 5 Dark"/>
    <w:basedOn w:val="TableNormal"/>
    <w:uiPriority w:val="50"/>
    <w:rsid w:val="00717B1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717B1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B10EC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-Accent3">
    <w:name w:val="List Table 5 Dark Accent 3"/>
    <w:basedOn w:val="TableNormal"/>
    <w:uiPriority w:val="50"/>
    <w:rsid w:val="00B10EC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10E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10E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10E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10E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10E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642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D7D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7D67"/>
  </w:style>
  <w:style w:type="paragraph" w:styleId="Footer">
    <w:name w:val="footer"/>
    <w:basedOn w:val="Normal"/>
    <w:link w:val="FooterChar"/>
    <w:uiPriority w:val="99"/>
    <w:unhideWhenUsed/>
    <w:rsid w:val="009D7D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ard</dc:creator>
  <cp:keywords/>
  <dc:description/>
  <cp:lastModifiedBy>Kim Hemsley</cp:lastModifiedBy>
  <cp:revision>3</cp:revision>
  <dcterms:created xsi:type="dcterms:W3CDTF">2023-03-19T23:43:00Z</dcterms:created>
  <dcterms:modified xsi:type="dcterms:W3CDTF">2023-09-25T05:49:00Z</dcterms:modified>
</cp:coreProperties>
</file>